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745AE" w14:textId="77777777" w:rsidR="00B85B09" w:rsidRPr="00F01F9A" w:rsidRDefault="00B85B09" w:rsidP="00B85B09">
      <w:pPr>
        <w:spacing w:after="200" w:line="360" w:lineRule="auto"/>
        <w:rPr>
          <w:rFonts w:ascii="Arial" w:eastAsia="Calibri" w:hAnsi="Arial" w:cs="Arial"/>
        </w:rPr>
      </w:pPr>
      <w:bookmarkStart w:id="0" w:name="_Hlk126875565"/>
    </w:p>
    <w:p w14:paraId="354909BD" w14:textId="77777777" w:rsidR="00B85B09" w:rsidRPr="00F01F9A" w:rsidRDefault="00B85B09" w:rsidP="00B85B09">
      <w:pPr>
        <w:keepNext/>
        <w:keepLines/>
        <w:spacing w:before="200" w:after="0" w:line="276" w:lineRule="auto"/>
        <w:outlineLvl w:val="1"/>
        <w:rPr>
          <w:rFonts w:ascii="Arial" w:eastAsia="Times New Roman" w:hAnsi="Arial" w:cs="Arial"/>
          <w:b/>
          <w:bCs/>
          <w:color w:val="4F81BD"/>
        </w:rPr>
      </w:pPr>
    </w:p>
    <w:tbl>
      <w:tblPr>
        <w:tblStyle w:val="Tabellenraster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302"/>
        <w:gridCol w:w="2835"/>
        <w:gridCol w:w="304"/>
      </w:tblGrid>
      <w:tr w:rsidR="00B85B09" w:rsidRPr="00F01F9A" w14:paraId="09462FE1" w14:textId="77777777" w:rsidTr="003E3F98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4E077638" w14:textId="77777777" w:rsidR="00B85B09" w:rsidRPr="00F01F9A" w:rsidRDefault="00B85B09" w:rsidP="00B85B0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137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0F4F2507" w14:textId="14D32B87" w:rsidR="00B85B09" w:rsidRPr="00F01F9A" w:rsidRDefault="00F01F9A" w:rsidP="00B85B09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</w:t>
            </w:r>
            <w:r w:rsidR="003F67AF" w:rsidRPr="00F01F9A">
              <w:rPr>
                <w:rFonts w:ascii="Arial" w:eastAsia="Calibri" w:hAnsi="Arial" w:cs="Arial"/>
              </w:rPr>
              <w:t xml:space="preserve">isease </w:t>
            </w:r>
            <w:proofErr w:type="spellStart"/>
            <w:r w:rsidR="003F67AF" w:rsidRPr="00F01F9A">
              <w:rPr>
                <w:rFonts w:ascii="Arial" w:eastAsia="Calibri" w:hAnsi="Arial" w:cs="Arial"/>
              </w:rPr>
              <w:t>course</w:t>
            </w:r>
            <w:proofErr w:type="spellEnd"/>
          </w:p>
        </w:tc>
        <w:tc>
          <w:tcPr>
            <w:tcW w:w="30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A4C397C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3CD9B330" w14:textId="77777777" w:rsidTr="003E3F98">
        <w:tc>
          <w:tcPr>
            <w:tcW w:w="4361" w:type="dxa"/>
            <w:tcBorders>
              <w:bottom w:val="single" w:sz="12" w:space="0" w:color="auto"/>
            </w:tcBorders>
            <w:shd w:val="clear" w:color="auto" w:fill="auto"/>
          </w:tcPr>
          <w:p w14:paraId="64A77871" w14:textId="77777777" w:rsidR="00B85B09" w:rsidRPr="00F01F9A" w:rsidRDefault="00B85B09" w:rsidP="00B85B09">
            <w:pPr>
              <w:rPr>
                <w:rFonts w:ascii="Arial" w:eastAsia="Calibri" w:hAnsi="Arial" w:cs="Arial"/>
              </w:rPr>
            </w:pPr>
          </w:p>
        </w:tc>
        <w:tc>
          <w:tcPr>
            <w:tcW w:w="23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07C47F9D" w14:textId="77777777" w:rsidR="00B85B09" w:rsidRPr="00F01F9A" w:rsidRDefault="003F67AF" w:rsidP="000E4DA6">
            <w:pPr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m</w:t>
            </w:r>
            <w:r w:rsidR="000E4DA6" w:rsidRPr="00F01F9A">
              <w:rPr>
                <w:rFonts w:ascii="Arial" w:eastAsia="Calibri" w:hAnsi="Arial" w:cs="Arial"/>
              </w:rPr>
              <w:t>ild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1860677B" w14:textId="77777777" w:rsidR="00B85B09" w:rsidRPr="00F01F9A" w:rsidRDefault="003F67AF" w:rsidP="00B85B09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severe</w:t>
            </w:r>
            <w:proofErr w:type="spellEnd"/>
          </w:p>
        </w:tc>
        <w:tc>
          <w:tcPr>
            <w:tcW w:w="30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56E8B10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525AFCCB" w14:textId="77777777" w:rsidTr="003F67AF">
        <w:trPr>
          <w:trHeight w:val="326"/>
        </w:trPr>
        <w:tc>
          <w:tcPr>
            <w:tcW w:w="4361" w:type="dxa"/>
            <w:tcBorders>
              <w:top w:val="single" w:sz="12" w:space="0" w:color="auto"/>
            </w:tcBorders>
            <w:shd w:val="clear" w:color="auto" w:fill="auto"/>
          </w:tcPr>
          <w:p w14:paraId="06BC1221" w14:textId="77777777" w:rsidR="003F67AF" w:rsidRPr="00F01F9A" w:rsidRDefault="00B85B09" w:rsidP="00B85B09">
            <w:pPr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Number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F01F9A">
              <w:rPr>
                <w:rFonts w:ascii="Arial" w:eastAsia="Calibri" w:hAnsi="Arial" w:cs="Arial"/>
              </w:rPr>
              <w:t>of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F01F9A">
              <w:rPr>
                <w:rFonts w:ascii="Arial" w:eastAsia="Calibri" w:hAnsi="Arial" w:cs="Arial"/>
              </w:rPr>
              <w:t>Patients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shd w:val="clear" w:color="auto" w:fill="auto"/>
          </w:tcPr>
          <w:p w14:paraId="78103FB8" w14:textId="77777777" w:rsidR="00B85B09" w:rsidRPr="00F01F9A" w:rsidRDefault="003F67AF" w:rsidP="00B85B09">
            <w:pPr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39(18F, 21</w:t>
            </w:r>
            <w:r w:rsidR="00B85B09" w:rsidRPr="00F01F9A">
              <w:rPr>
                <w:rFonts w:ascii="Arial" w:eastAsia="Calibri" w:hAnsi="Arial" w:cs="Arial"/>
              </w:rPr>
              <w:t>M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22697DD7" w14:textId="77777777" w:rsidR="00B85B09" w:rsidRPr="00F01F9A" w:rsidRDefault="003F67AF" w:rsidP="003F67AF">
            <w:pPr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42</w:t>
            </w:r>
            <w:r w:rsidR="00B85B09" w:rsidRPr="00F01F9A">
              <w:rPr>
                <w:rFonts w:ascii="Arial" w:eastAsia="Calibri" w:hAnsi="Arial" w:cs="Arial"/>
              </w:rPr>
              <w:t>(</w:t>
            </w:r>
            <w:r w:rsidRPr="00F01F9A">
              <w:rPr>
                <w:rFonts w:ascii="Arial" w:eastAsia="Calibri" w:hAnsi="Arial" w:cs="Arial"/>
              </w:rPr>
              <w:t>13F, 29</w:t>
            </w:r>
            <w:r w:rsidR="00B85B09" w:rsidRPr="00F01F9A">
              <w:rPr>
                <w:rFonts w:ascii="Arial" w:eastAsia="Calibri" w:hAnsi="Arial" w:cs="Arial"/>
              </w:rPr>
              <w:t>M)</w:t>
            </w:r>
          </w:p>
        </w:tc>
        <w:tc>
          <w:tcPr>
            <w:tcW w:w="304" w:type="dxa"/>
            <w:tcBorders>
              <w:top w:val="single" w:sz="12" w:space="0" w:color="auto"/>
            </w:tcBorders>
            <w:shd w:val="clear" w:color="auto" w:fill="auto"/>
          </w:tcPr>
          <w:p w14:paraId="440D6EA8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2377908D" w14:textId="77777777" w:rsidTr="003E3F98">
        <w:trPr>
          <w:trHeight w:val="136"/>
        </w:trPr>
        <w:tc>
          <w:tcPr>
            <w:tcW w:w="4361" w:type="dxa"/>
            <w:shd w:val="clear" w:color="auto" w:fill="auto"/>
          </w:tcPr>
          <w:p w14:paraId="07A0E8D1" w14:textId="77777777" w:rsidR="00B85B09" w:rsidRPr="00F01F9A" w:rsidRDefault="00A451DF" w:rsidP="00B85B09">
            <w:pPr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Age</w:t>
            </w:r>
            <w:r w:rsidR="003F67AF" w:rsidRPr="00F01F9A">
              <w:rPr>
                <w:rFonts w:ascii="Arial" w:eastAsia="Calibri" w:hAnsi="Arial" w:cs="Arial"/>
              </w:rPr>
              <w:t>(median)</w:t>
            </w:r>
          </w:p>
        </w:tc>
        <w:tc>
          <w:tcPr>
            <w:tcW w:w="2302" w:type="dxa"/>
            <w:shd w:val="clear" w:color="auto" w:fill="auto"/>
          </w:tcPr>
          <w:p w14:paraId="43105113" w14:textId="77777777" w:rsidR="00B85B09" w:rsidRPr="00F01F9A" w:rsidRDefault="00A451DF" w:rsidP="00B85B09">
            <w:pPr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2835" w:type="dxa"/>
            <w:shd w:val="clear" w:color="auto" w:fill="auto"/>
          </w:tcPr>
          <w:p w14:paraId="640313C0" w14:textId="77777777" w:rsidR="00B85B09" w:rsidRPr="00F01F9A" w:rsidRDefault="00A451DF" w:rsidP="00B85B09">
            <w:pPr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54</w:t>
            </w:r>
          </w:p>
        </w:tc>
        <w:tc>
          <w:tcPr>
            <w:tcW w:w="304" w:type="dxa"/>
            <w:shd w:val="clear" w:color="auto" w:fill="auto"/>
          </w:tcPr>
          <w:p w14:paraId="6519A263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6831564B" w14:textId="77777777" w:rsidTr="003E3F98">
        <w:trPr>
          <w:trHeight w:val="66"/>
        </w:trPr>
        <w:tc>
          <w:tcPr>
            <w:tcW w:w="4361" w:type="dxa"/>
            <w:shd w:val="clear" w:color="auto" w:fill="auto"/>
          </w:tcPr>
          <w:p w14:paraId="3CF129DE" w14:textId="77777777" w:rsidR="00B85B09" w:rsidRPr="00F01F9A" w:rsidRDefault="00B85B09" w:rsidP="00B85B09">
            <w:pPr>
              <w:rPr>
                <w:rFonts w:ascii="Arial" w:eastAsia="Calibri" w:hAnsi="Arial"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0AE00FC7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50CA0EDF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304" w:type="dxa"/>
            <w:shd w:val="clear" w:color="auto" w:fill="auto"/>
          </w:tcPr>
          <w:p w14:paraId="72A96916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3CD984C1" w14:textId="77777777" w:rsidTr="003E3F98">
        <w:tc>
          <w:tcPr>
            <w:tcW w:w="4361" w:type="dxa"/>
            <w:shd w:val="clear" w:color="auto" w:fill="auto"/>
          </w:tcPr>
          <w:p w14:paraId="47C86B44" w14:textId="77777777" w:rsidR="00B85B09" w:rsidRPr="00F01F9A" w:rsidRDefault="00B85B09" w:rsidP="00B85B09">
            <w:pPr>
              <w:rPr>
                <w:rFonts w:ascii="Arial" w:eastAsia="Calibri" w:hAnsi="Arial" w:cs="Arial"/>
                <w:lang w:val="en-US"/>
              </w:rPr>
            </w:pPr>
            <w:r w:rsidRPr="00F01F9A">
              <w:rPr>
                <w:rFonts w:ascii="Arial" w:eastAsia="Calibri" w:hAnsi="Arial" w:cs="Arial"/>
                <w:lang w:val="en-US"/>
              </w:rPr>
              <w:t>Median laboratory findings and range</w:t>
            </w:r>
          </w:p>
        </w:tc>
        <w:tc>
          <w:tcPr>
            <w:tcW w:w="2302" w:type="dxa"/>
            <w:shd w:val="clear" w:color="auto" w:fill="auto"/>
          </w:tcPr>
          <w:p w14:paraId="6EC7D862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3C508CA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04" w:type="dxa"/>
            <w:shd w:val="clear" w:color="auto" w:fill="auto"/>
          </w:tcPr>
          <w:p w14:paraId="38EED120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B85B09" w:rsidRPr="00F01F9A" w14:paraId="59AD0827" w14:textId="77777777" w:rsidTr="003E3F98">
        <w:tc>
          <w:tcPr>
            <w:tcW w:w="4361" w:type="dxa"/>
            <w:shd w:val="clear" w:color="auto" w:fill="auto"/>
          </w:tcPr>
          <w:p w14:paraId="7FC6A891" w14:textId="77777777" w:rsidR="00B85B09" w:rsidRPr="00F01F9A" w:rsidRDefault="00B85B09" w:rsidP="00B85B0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02" w:type="dxa"/>
            <w:shd w:val="clear" w:color="auto" w:fill="auto"/>
          </w:tcPr>
          <w:p w14:paraId="033DB552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161BAF7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04" w:type="dxa"/>
            <w:shd w:val="clear" w:color="auto" w:fill="auto"/>
          </w:tcPr>
          <w:p w14:paraId="4D4E8E11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B85B09" w:rsidRPr="00F01F9A" w14:paraId="0B028B8E" w14:textId="77777777" w:rsidTr="003E3F98">
        <w:tc>
          <w:tcPr>
            <w:tcW w:w="4361" w:type="dxa"/>
            <w:shd w:val="clear" w:color="auto" w:fill="auto"/>
          </w:tcPr>
          <w:p w14:paraId="5E1EA22C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F01F9A">
              <w:rPr>
                <w:rFonts w:ascii="Arial" w:eastAsia="Calibri" w:hAnsi="Arial" w:cs="Arial"/>
                <w:lang w:val="en-US"/>
              </w:rPr>
              <w:t>White cell count-per µ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0624D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5690(1810-1750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80887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8210(2410-4649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shd w:val="clear" w:color="auto" w:fill="auto"/>
          </w:tcPr>
          <w:p w14:paraId="043BF3BF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01399B42" w14:textId="77777777" w:rsidTr="003E3F98">
        <w:tc>
          <w:tcPr>
            <w:tcW w:w="4361" w:type="dxa"/>
            <w:shd w:val="clear" w:color="auto" w:fill="auto"/>
          </w:tcPr>
          <w:p w14:paraId="7BB07DA8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F01F9A">
              <w:rPr>
                <w:rFonts w:ascii="Arial" w:eastAsia="Calibri" w:hAnsi="Arial" w:cs="Arial"/>
                <w:lang w:val="en-US"/>
              </w:rPr>
              <w:t>Red cell count-per p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18347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.14(3.1-5.59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0E56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.04(2.48-5.18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shd w:val="clear" w:color="auto" w:fill="auto"/>
          </w:tcPr>
          <w:p w14:paraId="1980E764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25030D4F" w14:textId="77777777" w:rsidTr="003E3F98">
        <w:tc>
          <w:tcPr>
            <w:tcW w:w="4361" w:type="dxa"/>
            <w:shd w:val="clear" w:color="auto" w:fill="auto"/>
          </w:tcPr>
          <w:p w14:paraId="1A05E1BC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Lymphocyte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count-per µ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A9F5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1030(410-329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1E58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880(310-2968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shd w:val="clear" w:color="auto" w:fill="auto"/>
          </w:tcPr>
          <w:p w14:paraId="07E2DB48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23E3354A" w14:textId="77777777" w:rsidTr="003E3F98">
        <w:tc>
          <w:tcPr>
            <w:tcW w:w="4361" w:type="dxa"/>
            <w:shd w:val="clear" w:color="auto" w:fill="auto"/>
          </w:tcPr>
          <w:p w14:paraId="0122535D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Neutrophile count-per µ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4CB16" w14:textId="77777777" w:rsidR="00B85B09" w:rsidRPr="00F01F9A" w:rsidRDefault="00A451DF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3810(1260-1296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DC98" w14:textId="77777777" w:rsidR="00B85B09" w:rsidRPr="00F01F9A" w:rsidRDefault="001A5818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6850(950-1665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shd w:val="clear" w:color="auto" w:fill="auto"/>
          </w:tcPr>
          <w:p w14:paraId="62CE6AC7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6F26C378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5E8023B5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Platelet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count-</w:t>
            </w:r>
            <w:proofErr w:type="gramStart"/>
            <w:r w:rsidRPr="00F01F9A">
              <w:rPr>
                <w:rFonts w:ascii="Arial" w:eastAsia="Calibri" w:hAnsi="Arial" w:cs="Arial"/>
              </w:rPr>
              <w:t xml:space="preserve">per  </w:t>
            </w:r>
            <w:proofErr w:type="spellStart"/>
            <w:r w:rsidRPr="00F01F9A">
              <w:rPr>
                <w:rFonts w:ascii="Arial" w:eastAsia="Calibri" w:hAnsi="Arial" w:cs="Arial"/>
              </w:rPr>
              <w:t>nl</w:t>
            </w:r>
            <w:proofErr w:type="spellEnd"/>
            <w:proofErr w:type="gramEnd"/>
          </w:p>
        </w:tc>
        <w:tc>
          <w:tcPr>
            <w:tcW w:w="2302" w:type="dxa"/>
            <w:shd w:val="clear" w:color="auto" w:fill="auto"/>
            <w:noWrap/>
            <w:hideMark/>
          </w:tcPr>
          <w:p w14:paraId="74E6D00F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196(78-409</w:t>
            </w:r>
            <w:r w:rsidR="00B85B09" w:rsidRPr="00F01F9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</w:tcPr>
          <w:p w14:paraId="55C8D293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</w:rPr>
              <w:t>224(46-512</w:t>
            </w:r>
            <w:r w:rsidR="00B85B09" w:rsidRPr="00F01F9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</w:tcPr>
          <w:p w14:paraId="14432673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85B09" w:rsidRPr="00F01F9A" w14:paraId="56D6E79E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3D25CD8D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Monocytes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count-per µ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76E8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00(100-115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691" w14:textId="77777777" w:rsidR="00B85B09" w:rsidRPr="00F01F9A" w:rsidRDefault="001A5818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70(130-1110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3547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5CC65ECE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0D8077C9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Hemoglobin</w:t>
            </w:r>
            <w:proofErr w:type="spellEnd"/>
            <w:r w:rsidRPr="00F01F9A">
              <w:rPr>
                <w:rFonts w:ascii="Arial" w:eastAsia="Calibri" w:hAnsi="Arial" w:cs="Arial"/>
              </w:rPr>
              <w:t>-g/d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1644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12.4(8.9-15.7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3AE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115.5(7.4-14.9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4DCB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19334703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14:paraId="412FDAA1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</w:rPr>
              <w:t>Haematocrit</w:t>
            </w:r>
            <w:proofErr w:type="spellEnd"/>
            <w:r w:rsidRPr="00F01F9A">
              <w:rPr>
                <w:rFonts w:ascii="Arial" w:eastAsia="Calibri" w:hAnsi="Arial" w:cs="Arial"/>
              </w:rPr>
              <w:t xml:space="preserve"> l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2B80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0.358(0.33-0.44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C59D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0.337(0.222-0.416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D207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7D277CD8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5F380A4A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F01F9A">
              <w:rPr>
                <w:rFonts w:ascii="Arial" w:eastAsia="Calibri" w:hAnsi="Arial" w:cs="Arial"/>
                <w:color w:val="000000"/>
                <w:lang w:val="en-US"/>
              </w:rPr>
              <w:t>C-reactive protein - mg/d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AEAD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5.7(0.8-23.4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C4A5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11.2(0.5-32.8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9E59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62745F40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14:paraId="6EED535E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 xml:space="preserve">Lactat </w:t>
            </w:r>
            <w:proofErr w:type="spellStart"/>
            <w:r w:rsidRPr="00F01F9A">
              <w:rPr>
                <w:rFonts w:ascii="Arial" w:eastAsia="Calibri" w:hAnsi="Arial" w:cs="Arial"/>
                <w:color w:val="000000"/>
              </w:rPr>
              <w:t>dehydrogenase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2261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366(225-644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A600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28(130-998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21C4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7370A719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25770E9E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F01F9A">
              <w:rPr>
                <w:rFonts w:ascii="Arial" w:eastAsia="Calibri" w:hAnsi="Arial" w:cs="Arial"/>
                <w:color w:val="000000"/>
              </w:rPr>
              <w:t>Aspartate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F01F9A">
              <w:rPr>
                <w:rFonts w:ascii="Arial" w:eastAsia="Calibri" w:hAnsi="Arial" w:cs="Arial"/>
                <w:color w:val="000000"/>
              </w:rPr>
              <w:t>aminotransferase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7A3E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50(19-219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9B3B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48(10-644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DFD4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5D4EEC33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14:paraId="43C7572D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 xml:space="preserve">Alanine </w:t>
            </w:r>
            <w:proofErr w:type="spellStart"/>
            <w:r w:rsidRPr="00F01F9A">
              <w:rPr>
                <w:rFonts w:ascii="Arial" w:eastAsia="Calibri" w:hAnsi="Arial" w:cs="Arial"/>
                <w:color w:val="000000"/>
              </w:rPr>
              <w:t>aminotranserase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452B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36(10-204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6B13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35(12-483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7352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7E8AE516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14:paraId="37C85172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Gamma-</w:t>
            </w:r>
            <w:proofErr w:type="spellStart"/>
            <w:r w:rsidRPr="00F01F9A">
              <w:rPr>
                <w:rFonts w:ascii="Arial" w:eastAsia="Calibri" w:hAnsi="Arial" w:cs="Arial"/>
                <w:color w:val="000000"/>
              </w:rPr>
              <w:t>glutamyl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F01F9A">
              <w:rPr>
                <w:rFonts w:ascii="Arial" w:eastAsia="Calibri" w:hAnsi="Arial" w:cs="Arial"/>
                <w:color w:val="000000"/>
              </w:rPr>
              <w:t>transferase</w:t>
            </w:r>
            <w:proofErr w:type="spellEnd"/>
            <w:r w:rsidRPr="00F01F9A">
              <w:rPr>
                <w:rFonts w:ascii="Arial" w:eastAsia="Calibri" w:hAnsi="Arial" w:cs="Arial"/>
                <w:color w:val="000000"/>
              </w:rPr>
              <w:t xml:space="preserve">  -</w:t>
            </w:r>
            <w:proofErr w:type="gramEnd"/>
            <w:r w:rsidRPr="00F01F9A">
              <w:rPr>
                <w:rFonts w:ascii="Arial" w:eastAsia="Calibri" w:hAnsi="Arial" w:cs="Arial"/>
                <w:color w:val="000000"/>
              </w:rPr>
              <w:t xml:space="preserve">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51FE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31.5(15-286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2D02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  <w:color w:val="000000"/>
              </w:rPr>
              <w:t>58(7-419</w:t>
            </w:r>
            <w:r w:rsidR="00B85B09" w:rsidRPr="00F01F9A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4DE3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2F1F4768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31838537" w14:textId="77777777" w:rsidR="00B85B09" w:rsidRPr="00F01F9A" w:rsidRDefault="00B85B09" w:rsidP="00F01F9A">
            <w:p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</w:rPr>
              <w:t>Total Bilirubin - mg/dl</w:t>
            </w:r>
          </w:p>
        </w:tc>
        <w:tc>
          <w:tcPr>
            <w:tcW w:w="2302" w:type="dxa"/>
            <w:shd w:val="clear" w:color="auto" w:fill="auto"/>
            <w:noWrap/>
          </w:tcPr>
          <w:p w14:paraId="1D9A4B26" w14:textId="77777777" w:rsidR="00B85B09" w:rsidRPr="00F01F9A" w:rsidRDefault="00DE7FFB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</w:rPr>
              <w:t>0.5</w:t>
            </w:r>
            <w:r w:rsidR="00B85B09" w:rsidRPr="00F01F9A">
              <w:rPr>
                <w:rFonts w:ascii="Arial" w:eastAsia="Calibri" w:hAnsi="Arial" w:cs="Arial"/>
              </w:rPr>
              <w:t>(</w:t>
            </w:r>
            <w:r w:rsidRPr="00F01F9A">
              <w:rPr>
                <w:rFonts w:ascii="Arial" w:eastAsia="Calibri" w:hAnsi="Arial" w:cs="Arial"/>
              </w:rPr>
              <w:t>0.2-1.3</w:t>
            </w:r>
            <w:r w:rsidR="00B85B09" w:rsidRPr="00F01F9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</w:tcPr>
          <w:p w14:paraId="4341C52D" w14:textId="77777777" w:rsidR="00B85B09" w:rsidRPr="00F01F9A" w:rsidRDefault="00B85B09" w:rsidP="00F01F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F01F9A">
              <w:rPr>
                <w:rFonts w:ascii="Arial" w:eastAsia="Calibri" w:hAnsi="Arial" w:cs="Arial"/>
              </w:rPr>
              <w:t>0.6</w:t>
            </w:r>
            <w:r w:rsidR="00DE7FFB" w:rsidRPr="00F01F9A">
              <w:rPr>
                <w:rFonts w:ascii="Arial" w:eastAsia="Calibri" w:hAnsi="Arial" w:cs="Arial"/>
              </w:rPr>
              <w:t>(0.3-14.2</w:t>
            </w:r>
            <w:r w:rsidRPr="00F01F9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170E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44B6F896" w14:textId="77777777" w:rsidTr="003E3F98">
        <w:trPr>
          <w:trHeight w:val="300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45E6F4" w14:textId="77777777" w:rsidR="00B85B09" w:rsidRPr="00F01F9A" w:rsidRDefault="00B85B09" w:rsidP="00B85B09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B9F089" w14:textId="77777777" w:rsidR="00B85B09" w:rsidRPr="00F01F9A" w:rsidRDefault="00B85B09" w:rsidP="00B85B09">
            <w:pPr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4DA610" w14:textId="77777777" w:rsidR="00B85B09" w:rsidRPr="00F01F9A" w:rsidRDefault="00B85B09" w:rsidP="00B85B09">
            <w:pPr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9C0A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tr w:rsidR="00B85B09" w:rsidRPr="00F01F9A" w14:paraId="2F59EE1E" w14:textId="77777777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14:paraId="3A6B5AE0" w14:textId="77777777" w:rsidR="00B85B09" w:rsidRPr="00F01F9A" w:rsidRDefault="00B85B09" w:rsidP="00B85B09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08AF" w14:textId="77777777" w:rsidR="00B85B09" w:rsidRPr="00F01F9A" w:rsidRDefault="00B85B09" w:rsidP="00B85B09">
            <w:pPr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FC17" w14:textId="77777777" w:rsidR="00B85B09" w:rsidRPr="00F01F9A" w:rsidRDefault="00B85B09" w:rsidP="00B85B09">
            <w:pPr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C204" w14:textId="77777777" w:rsidR="00B85B09" w:rsidRPr="00F01F9A" w:rsidRDefault="00B85B09" w:rsidP="00B85B0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</w:tr>
      <w:bookmarkEnd w:id="0"/>
    </w:tbl>
    <w:p w14:paraId="2810C67F" w14:textId="77777777" w:rsidR="00CA2C0C" w:rsidRPr="00F01F9A" w:rsidRDefault="00CA2C0C">
      <w:pPr>
        <w:rPr>
          <w:rFonts w:ascii="Arial" w:hAnsi="Arial" w:cs="Arial"/>
        </w:rPr>
      </w:pPr>
    </w:p>
    <w:sectPr w:rsidR="00CA2C0C" w:rsidRPr="00F01F9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B09"/>
    <w:rsid w:val="0004503E"/>
    <w:rsid w:val="000E4DA6"/>
    <w:rsid w:val="00167264"/>
    <w:rsid w:val="001A5818"/>
    <w:rsid w:val="003F67AF"/>
    <w:rsid w:val="00A451DF"/>
    <w:rsid w:val="00B85B09"/>
    <w:rsid w:val="00CA2C0C"/>
    <w:rsid w:val="00D241FC"/>
    <w:rsid w:val="00DE7FFB"/>
    <w:rsid w:val="00E04872"/>
    <w:rsid w:val="00F0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9E84C"/>
  <w15:chartTrackingRefBased/>
  <w15:docId w15:val="{AA0E1D2A-C401-474F-9468-06C26847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5B0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diy Zelinskyy</dc:creator>
  <cp:keywords/>
  <dc:description/>
  <cp:lastModifiedBy>Gennadiy Zelinskyy</cp:lastModifiedBy>
  <cp:revision>2</cp:revision>
  <dcterms:created xsi:type="dcterms:W3CDTF">2023-05-10T17:08:00Z</dcterms:created>
  <dcterms:modified xsi:type="dcterms:W3CDTF">2023-05-10T17:08:00Z</dcterms:modified>
</cp:coreProperties>
</file>